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5: </w:t>
      </w:r>
      <w:r>
        <w:rPr/>
        <w:t xml:space="preserve">Intra-locus specific k-values of thirteen microsatellite loci for </w:t>
      </w:r>
      <w:r>
        <w:rPr>
          <w:color w:val="000000"/>
        </w:rPr>
        <w:t xml:space="preserve">Galápagos </w:t>
      </w:r>
      <w:r>
        <w:rPr/>
        <w:t>marine iguana populations.</w:t>
      </w:r>
      <w:r>
        <w:rPr>
          <w:b/>
        </w:rPr>
        <w:t xml:space="preserve"> </w:t>
      </w:r>
      <w:r>
        <w:rPr/>
        <w:t>Populations were sampled in 1991/1993</w:t>
      </w:r>
      <w:r>
        <w:rPr>
          <w:i/>
          <w:vertAlign w:val="superscript"/>
        </w:rPr>
        <w:t>a</w:t>
      </w:r>
      <w:r>
        <w:rPr/>
        <w:t xml:space="preserve"> and/or 2004</w:t>
      </w:r>
      <w:r>
        <w:rPr>
          <w:i/>
          <w:vertAlign w:val="superscript"/>
        </w:rPr>
        <w:t>b</w:t>
      </w:r>
      <w:r>
        <w:rPr/>
        <w:t>. Corresponding p-values are provided by Table 1.</w:t>
      </w:r>
    </w:p>
    <w:tbl>
      <w:tblPr>
        <w:tblW w:w="11943" w:type="dxa"/>
        <w:jc w:val="left"/>
        <w:tblInd w:w="-59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327"/>
        <w:gridCol w:w="1327"/>
        <w:gridCol w:w="1327"/>
        <w:gridCol w:w="1327"/>
        <w:gridCol w:w="1327"/>
        <w:gridCol w:w="1327"/>
        <w:gridCol w:w="1327"/>
        <w:gridCol w:w="1327"/>
        <w:gridCol w:w="1327"/>
      </w:tblGrid>
      <w:tr>
        <w:trPr>
          <w:trHeight w:val="26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opulatio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lang w:val="es-ES"/>
              </w:rPr>
            </w:pPr>
            <w:r>
              <w:rPr>
                <w:sz w:val="20"/>
                <w:lang w:val="es-ES"/>
              </w:rPr>
              <w:t>EPC (Punta Cevallos)</w:t>
            </w:r>
            <w:r>
              <w:rPr>
                <w:sz w:val="20"/>
                <w:vertAlign w:val="superscript"/>
                <w:lang w:val="es-ES"/>
              </w:rPr>
              <w:t>a,b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FCH (Capo Hammond)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lang w:val="es-ES"/>
              </w:rPr>
            </w:pPr>
            <w:r>
              <w:rPr>
                <w:sz w:val="20"/>
                <w:lang w:val="es-ES"/>
              </w:rPr>
              <w:t>FPE (Punta Espinosa)</w:t>
            </w:r>
            <w:r>
              <w:rPr>
                <w:sz w:val="20"/>
                <w:vertAlign w:val="superscript"/>
                <w:lang w:val="es-ES"/>
              </w:rPr>
              <w:t>a,b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FPM (Punta Mangle)</w:t>
            </w:r>
            <w:r>
              <w:rPr>
                <w:sz w:val="20"/>
                <w:vertAlign w:val="superscript"/>
              </w:rPr>
              <w:t>a,b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lang w:val="es-ES"/>
              </w:rPr>
            </w:pPr>
            <w:r>
              <w:rPr>
                <w:sz w:val="20"/>
                <w:lang w:val="es-ES"/>
              </w:rPr>
              <w:t>FMO (Punta Montura)</w:t>
            </w:r>
            <w:r>
              <w:rPr>
                <w:sz w:val="20"/>
                <w:vertAlign w:val="superscript"/>
                <w:lang w:val="es-ES"/>
              </w:rPr>
              <w:t>a,</w:t>
            </w:r>
            <w:r>
              <w:rPr>
                <w:sz w:val="20"/>
                <w:lang w:val="es-ES"/>
              </w:rPr>
              <w:t>b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GCA (Campamente)</w:t>
            </w:r>
            <w:r>
              <w:rPr>
                <w:sz w:val="20"/>
                <w:vertAlign w:val="superscript"/>
              </w:rPr>
              <w:t>a,b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IBU (Bahia Urvina)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ICW (Caleta Webb)</w:t>
            </w:r>
            <w:r>
              <w:rPr>
                <w:sz w:val="20"/>
                <w:vertAlign w:val="superscript"/>
              </w:rPr>
              <w:t>a,b</w:t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E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7,020290128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,866211475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82,5180288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11,6557622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6,589185595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,353332635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9,248051866</w:t>
            </w:r>
          </w:p>
        </w:tc>
        <w:tc>
          <w:tcPr>
            <w:tcW w:w="132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53,7164461</w:t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3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8,1774584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51,6577001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56,8985719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40,2797063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7,23508736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,07845750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8,637891756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30,3618421</w:t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4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16,435741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381,366464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634,437118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44,2843181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71,380162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023,97930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646,621133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336,6745673</w:t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6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81,121451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0,0423414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,77325537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7,0354333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01,857119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,98531273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8,08628256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,612416636</w:t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8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7,41470584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,67559832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,30238999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1,3272657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46,83680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0,7813914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,229751093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4,042115587</w:t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10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41,6074978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42,7747384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33,0819344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4,6338694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,80279266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8,47622196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2,54227646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53,22230318</w:t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11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,7218397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5,0967486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8,31235277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7,3660894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6,58969035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,7918930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03,3095777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4,870867651</w:t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12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00,662352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012,69584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753,03696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75,876319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63,920892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,93496656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739,2378967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915,2155481</w:t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13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6,593874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,00377242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9,7548822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97,3826521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6,1160308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7,73560681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6,562931545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21,7383703</w:t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14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86,508173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095,22662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363,91352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805,280345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97,77113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,06154421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46,58690831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89,39714107</w:t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15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,65286715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56,0394455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97,4459638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1,7427098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,15128552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01,8368222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93,4382512</w:t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16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6,86973895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,61932703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,97729021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3,17599491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,11329039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0,77779796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,944070946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4,141646462</w:t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Am(GT)4</w:t>
            </w:r>
          </w:p>
        </w:tc>
        <w:tc>
          <w:tcPr>
            <w:tcW w:w="13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3,650256831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8,34911585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4,391174028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,697397281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,548947738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,231863384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4,97705785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7,43812591</w:t>
            </w:r>
          </w:p>
        </w:tc>
      </w:tr>
      <w:tr>
        <w:trPr>
          <w:trHeight w:val="147" w:hRule="atLeast"/>
        </w:trPr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147" w:hRule="atLeast"/>
        </w:trPr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147" w:hRule="atLeast"/>
        </w:trPr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opulatio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IBA (Cerro Ballena)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lang w:val="es-ES"/>
              </w:rPr>
            </w:pPr>
            <w:r>
              <w:rPr>
                <w:sz w:val="20"/>
                <w:lang w:val="es-ES"/>
              </w:rPr>
              <w:t>IPA (Punta Albemarle)</w:t>
            </w:r>
            <w:r>
              <w:rPr>
                <w:sz w:val="20"/>
                <w:vertAlign w:val="superscript"/>
                <w:lang w:val="es-ES"/>
              </w:rPr>
              <w:t>a,b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BN (1993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BN (2004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sz w:val="20"/>
                <w:lang w:val="es-ES"/>
              </w:rPr>
            </w:pPr>
            <w:r>
              <w:rPr>
                <w:sz w:val="20"/>
                <w:lang w:val="es-ES"/>
              </w:rPr>
              <w:t>PCI (Caleta Ibetson)</w:t>
            </w:r>
            <w:r>
              <w:rPr>
                <w:sz w:val="20"/>
                <w:vertAlign w:val="superscript"/>
                <w:lang w:val="es-ES"/>
              </w:rPr>
              <w:t>a,b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PDL (Dumb Landing)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RAB (No name)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SRL (Loberia)</w:t>
            </w:r>
            <w:r>
              <w:rPr>
                <w:sz w:val="20"/>
                <w:vertAlign w:val="superscript"/>
              </w:rPr>
              <w:t>a,b</w:t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E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41,1870927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42,1069723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61,30959165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35,74979928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6,235345428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0,3375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4,49149381</w:t>
            </w:r>
          </w:p>
        </w:tc>
        <w:tc>
          <w:tcPr>
            <w:tcW w:w="132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,245272995</w:t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3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2,5461765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51,7033964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,34499622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,72388151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9,7187788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41,9451307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,905734262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,631114582</w:t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4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322,048696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512,981513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31,692315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509,413491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490,518456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346,40983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83,6445857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88,5223676</w:t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6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,11689705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9,4085740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8,805792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33,0223617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0,6228878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78,0636928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0,584259546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,307756864</w:t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8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,66645879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,38867138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4,2038864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8,6326280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9,43400835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,63712418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0,501274338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,458179164</w:t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10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51,1631242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9,3871324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,52520201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,07061627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,71861183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4,3607516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42,91335759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,982540187</w:t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11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1,3936260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,66058765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7,8125959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60,053480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69,292419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4,95508169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,855772102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2,25700683</w:t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12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60,385653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84,166529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01,158141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43,571376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371,015540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4,29852941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48,4443308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2,34338841</w:t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13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,4651539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317,797031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,01361291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8,18458708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,01362841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,7399673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9,238485552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5,53966808</w:t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14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480,62374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796,268082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367,46801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064,06230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633,870330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003,98290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27,976383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2,28935039</w:t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15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716,438434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54,4784227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4,9854157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0,6652236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58,332596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2,9750653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07,9324649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,54451377</w:t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16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4,480786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,00382527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8,53102843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4,69134988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4,22287580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,11176470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0,092777778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7,588773698</w:t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Am(GT)4</w:t>
            </w:r>
          </w:p>
        </w:tc>
        <w:tc>
          <w:tcPr>
            <w:tcW w:w="13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0,290017366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7,186580348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,085244949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0,634310371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4,91112309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,57996732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0,140751634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5,00533438</w:t>
            </w:r>
          </w:p>
        </w:tc>
      </w:tr>
      <w:tr>
        <w:trPr>
          <w:trHeight w:val="245" w:hRule="atLeast"/>
        </w:trPr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opulatio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SRP (Punta Pitt)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SCZ (Estacion/Camaño)</w:t>
            </w:r>
            <w:r>
              <w:rPr>
                <w:sz w:val="20"/>
                <w:vertAlign w:val="superscript"/>
                <w:lang w:val="es-ES"/>
              </w:rPr>
              <w:t>a,b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SFN (North)a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SFM (Miedo)</w:t>
            </w:r>
            <w:r>
              <w:rPr>
                <w:sz w:val="20"/>
                <w:vertAlign w:val="superscript"/>
              </w:rPr>
              <w:t>a,b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SFX (Bahia Paraiso)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SJB (James Bay)</w:t>
            </w:r>
            <w:r>
              <w:rPr>
                <w:sz w:val="20"/>
                <w:vertAlign w:val="superscript"/>
              </w:rPr>
              <w:t>a,b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E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,398856036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,164473841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1,34751666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2,25123487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6,44037086</w:t>
            </w:r>
          </w:p>
        </w:tc>
        <w:tc>
          <w:tcPr>
            <w:tcW w:w="132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16,3119486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3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8,7923391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8,47447612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3,19953473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,24233919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,537390967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0,916954313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4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780,219084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952,76459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82,814514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33,424183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92,2473824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425,396765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6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,71253865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4,8454281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3,2199142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9,4924861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1,70357456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1,60116265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8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,01538754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1,5290882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,74108943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0,108446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41,79297079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8,014420366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10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6,7340521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1,6289466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6,1747877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34,6795654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,570194457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83,5535828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11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,0988516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4,25328735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,70403958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,82825524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,112096955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95,88159807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12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0,94605718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386,644691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88,286508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302,865131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364,7131815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35,2069368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13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77,3796063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52,4720963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4,87767309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8,1297421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30,49403979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,865922798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14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047,67607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771,075014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1,7564812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82,8617955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92,11907859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68,4230366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15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5,3561257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203,551598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8,3439827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8,6281159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27,0510788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118,558785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MIG-E16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3,06804937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,38228455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,1336455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,10276577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,129886615</w:t>
            </w:r>
          </w:p>
        </w:tc>
        <w:tc>
          <w:tcPr>
            <w:tcW w:w="1327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0,491179841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6" w:hRule="atLeast"/>
        </w:trPr>
        <w:tc>
          <w:tcPr>
            <w:tcW w:w="13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Am(GT)4</w:t>
            </w:r>
          </w:p>
        </w:tc>
        <w:tc>
          <w:tcPr>
            <w:tcW w:w="132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7,800135135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5,22169823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,629680645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40,12143493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32,69219004</w:t>
            </w:r>
          </w:p>
        </w:tc>
        <w:tc>
          <w:tcPr>
            <w:tcW w:w="13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9,691980688</w:t>
            </w:r>
          </w:p>
        </w:tc>
        <w:tc>
          <w:tcPr>
            <w:tcW w:w="1327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color w:val="00000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b/>
      <w:color w:val="000000"/>
      <w:lang w:val="de-D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i/>
      <w:color w:val="000000"/>
      <w:lang w:val="de-D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b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i/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szCs w:val="24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>
      <w:color w:val="FF0000"/>
      <w:lang w:val="en-GB"/>
    </w:rPr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Helvetica" w:hAnsi="Helvetica" w:eastAsia="ＭＳ ゴシック" w:cs="Helveti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9T10:36:00Z</dcterms:created>
  <dc:creator>Sebastian Steinfartz</dc:creator>
  <dc:description/>
  <cp:keywords/>
  <dc:language>en-US</dc:language>
  <cp:lastModifiedBy>Sebastian Steinfartz</cp:lastModifiedBy>
  <dcterms:modified xsi:type="dcterms:W3CDTF">2009-11-23T08:40:00Z</dcterms:modified>
  <cp:revision>3</cp:revision>
  <dc:subject/>
  <dc:title>Suppl</dc:title>
</cp:coreProperties>
</file>